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22CA8" w14:textId="77777777" w:rsidR="006E75E9" w:rsidRDefault="00290301" w:rsidP="00C45256">
      <w:r w:rsidRPr="00290301">
        <w:rPr>
          <w:noProof/>
        </w:rPr>
        <w:drawing>
          <wp:inline distT="0" distB="0" distL="0" distR="0" wp14:anchorId="7BF61E31" wp14:editId="2BF14B58">
            <wp:extent cx="5724144" cy="5724144"/>
            <wp:effectExtent l="0" t="0" r="0" b="0"/>
            <wp:docPr id="1" name="Picture 1" descr="E:\Eli\PhD_Goettingen\Third papar\Submission_TAG\Revised Manuscript\New plot\KE_New_Blocks_2018_Maze_PH_V6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li\PhD_Goettingen\Third papar\Submission_TAG\Revised Manuscript\New plot\KE_New_Blocks_2018_Maze_PH_V6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821AB" w14:textId="19BDE8CE" w:rsidR="006E75E9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9</w:t>
      </w:r>
      <w:r w:rsidRPr="008A1FE5">
        <w:rPr>
          <w:rFonts w:ascii="Calibri" w:eastAsia="Calibri" w:hAnsi="Calibri" w:cs="Arial"/>
        </w:rPr>
        <w:t xml:space="preserve"> </w:t>
      </w:r>
      <w:r w:rsidR="006E75E9">
        <w:rPr>
          <w:rFonts w:ascii="Calibri" w:eastAsia="Calibri" w:hAnsi="Calibri" w:cs="Arial"/>
          <w:b/>
          <w:bCs/>
        </w:rPr>
        <w:t>Fig.</w:t>
      </w:r>
      <w:r w:rsidR="006E75E9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9041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PH_V6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  <w:bookmarkEnd w:id="0"/>
    </w:p>
    <w:p w14:paraId="2598F1D7" w14:textId="7782981F" w:rsidR="003D49BA" w:rsidRDefault="003D49BA" w:rsidP="007754E2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sectPr w:rsidR="003D49BA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49BA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ABD1C-257A-4EB7-8B38-F12089B9E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